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94B46" w14:textId="348DA681" w:rsidR="006009AE" w:rsidRPr="003C0878" w:rsidRDefault="00FB4874" w:rsidP="006009A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ry</w:t>
      </w:r>
      <w:r w:rsidR="009A6A7E">
        <w:rPr>
          <w:rFonts w:ascii="Times New Roman" w:hAnsi="Times New Roman" w:hint="eastAsia"/>
          <w:sz w:val="24"/>
          <w:szCs w:val="24"/>
        </w:rPr>
        <w:t xml:space="preserve"> T</w:t>
      </w:r>
      <w:r w:rsidR="006009AE" w:rsidRPr="003C0878">
        <w:rPr>
          <w:rFonts w:ascii="Times New Roman" w:hAnsi="Times New Roman"/>
          <w:sz w:val="24"/>
          <w:szCs w:val="24"/>
        </w:rPr>
        <w:t xml:space="preserve">able </w:t>
      </w:r>
      <w:r w:rsidR="009A6A7E">
        <w:rPr>
          <w:rFonts w:ascii="Times New Roman" w:hAnsi="Times New Roman" w:hint="eastAsia"/>
          <w:sz w:val="24"/>
          <w:szCs w:val="24"/>
        </w:rPr>
        <w:t>1</w:t>
      </w:r>
      <w:r w:rsidR="00D25F66">
        <w:rPr>
          <w:rFonts w:ascii="Times New Roman" w:hAnsi="Times New Roman"/>
          <w:sz w:val="24"/>
          <w:szCs w:val="24"/>
        </w:rPr>
        <w:t>:</w:t>
      </w:r>
      <w:r w:rsidR="006009AE" w:rsidRPr="003C0878">
        <w:rPr>
          <w:rFonts w:ascii="Times New Roman" w:hAnsi="Times New Roman"/>
          <w:sz w:val="24"/>
          <w:szCs w:val="24"/>
        </w:rPr>
        <w:t xml:space="preserve"> </w:t>
      </w:r>
      <w:r w:rsidR="0079446D" w:rsidRPr="003C0878">
        <w:rPr>
          <w:rFonts w:ascii="Times New Roman" w:hAnsi="Times New Roman"/>
          <w:sz w:val="24"/>
          <w:szCs w:val="24"/>
        </w:rPr>
        <w:t xml:space="preserve">Univariate </w:t>
      </w:r>
      <w:r w:rsidR="0079446D">
        <w:rPr>
          <w:rFonts w:ascii="Times New Roman" w:hAnsi="Times New Roman" w:hint="eastAsia"/>
          <w:sz w:val="24"/>
          <w:szCs w:val="24"/>
        </w:rPr>
        <w:t xml:space="preserve">and multivariate </w:t>
      </w:r>
      <w:r w:rsidR="0079446D" w:rsidRPr="003C0878">
        <w:rPr>
          <w:rFonts w:ascii="Times New Roman" w:hAnsi="Times New Roman"/>
          <w:sz w:val="24"/>
          <w:szCs w:val="24"/>
        </w:rPr>
        <w:t>analys</w:t>
      </w:r>
      <w:r w:rsidR="0079446D">
        <w:rPr>
          <w:rFonts w:ascii="Times New Roman" w:hAnsi="Times New Roman" w:hint="eastAsia"/>
          <w:sz w:val="24"/>
          <w:szCs w:val="24"/>
        </w:rPr>
        <w:t>e</w:t>
      </w:r>
      <w:r w:rsidR="0079446D" w:rsidRPr="003C0878">
        <w:rPr>
          <w:rFonts w:ascii="Times New Roman" w:hAnsi="Times New Roman"/>
          <w:sz w:val="24"/>
          <w:szCs w:val="24"/>
        </w:rPr>
        <w:t xml:space="preserve">s for </w:t>
      </w:r>
      <w:r w:rsidR="00371E7A">
        <w:rPr>
          <w:rFonts w:ascii="Times New Roman" w:hAnsi="Times New Roman" w:hint="eastAsia"/>
          <w:sz w:val="24"/>
          <w:szCs w:val="24"/>
        </w:rPr>
        <w:t>disease-free survival</w:t>
      </w:r>
    </w:p>
    <w:tbl>
      <w:tblPr>
        <w:tblStyle w:val="a6"/>
        <w:tblW w:w="1304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1701"/>
        <w:gridCol w:w="1701"/>
        <w:gridCol w:w="1701"/>
        <w:gridCol w:w="1701"/>
      </w:tblGrid>
      <w:tr w:rsidR="0079446D" w:rsidRPr="00A7129F" w14:paraId="4D9FA378" w14:textId="77777777" w:rsidTr="00CE296F">
        <w:trPr>
          <w:trHeight w:val="5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49B5AA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CB10B3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4C89FA" w14:textId="77777777" w:rsidR="0079446D" w:rsidRPr="00A7129F" w:rsidRDefault="0079446D" w:rsidP="00F2717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yr </w:t>
            </w:r>
            <w:r w:rsidR="00F2717D">
              <w:rPr>
                <w:rFonts w:ascii="Times New Roman" w:hAnsi="Times New Roman" w:hint="eastAsia"/>
                <w:sz w:val="24"/>
                <w:szCs w:val="24"/>
              </w:rPr>
              <w:t>DF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562BD7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 xml:space="preserve">Univariate </w:t>
            </w:r>
          </w:p>
          <w:p w14:paraId="3BDC9FC9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EAC334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 xml:space="preserve">Multivariate </w:t>
            </w:r>
          </w:p>
          <w:p w14:paraId="5E4F6BEB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EC01E5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117AC5" w14:textId="77777777" w:rsidR="0079446D" w:rsidRPr="00A7129F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79446D" w:rsidRPr="00A7129F" w14:paraId="0773A749" w14:textId="77777777" w:rsidTr="00CE296F">
        <w:trPr>
          <w:trHeight w:val="567"/>
        </w:trPr>
        <w:tc>
          <w:tcPr>
            <w:tcW w:w="3119" w:type="dxa"/>
            <w:tcBorders>
              <w:top w:val="single" w:sz="4" w:space="0" w:color="auto"/>
            </w:tcBorders>
          </w:tcPr>
          <w:p w14:paraId="004F0C8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9FAFDD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2AACE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38905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06DCD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3A9A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A1562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44D297D7" w14:textId="77777777" w:rsidTr="00CE296F">
        <w:trPr>
          <w:trHeight w:val="567"/>
        </w:trPr>
        <w:tc>
          <w:tcPr>
            <w:tcW w:w="3119" w:type="dxa"/>
          </w:tcPr>
          <w:p w14:paraId="7AE5521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 xml:space="preserve">  ≥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4A8A3902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701" w:type="dxa"/>
          </w:tcPr>
          <w:p w14:paraId="33B9CBAF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6.7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79C7B6C3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60C19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941</w:t>
            </w:r>
          </w:p>
        </w:tc>
        <w:tc>
          <w:tcPr>
            <w:tcW w:w="1701" w:type="dxa"/>
          </w:tcPr>
          <w:p w14:paraId="7DBB4DE6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A86286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D86CC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4EB16DB7" w14:textId="77777777" w:rsidTr="00CE296F">
        <w:trPr>
          <w:trHeight w:val="567"/>
        </w:trPr>
        <w:tc>
          <w:tcPr>
            <w:tcW w:w="3119" w:type="dxa"/>
          </w:tcPr>
          <w:p w14:paraId="5E17E2C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 xml:space="preserve">  &lt;60</w:t>
            </w:r>
          </w:p>
        </w:tc>
        <w:tc>
          <w:tcPr>
            <w:tcW w:w="1417" w:type="dxa"/>
          </w:tcPr>
          <w:p w14:paraId="5562E32C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701" w:type="dxa"/>
          </w:tcPr>
          <w:p w14:paraId="4DB1FFC0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6.9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40AD50C0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FFB415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AC7DC5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61B6DF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276A0836" w14:textId="77777777" w:rsidTr="00CE296F">
        <w:trPr>
          <w:trHeight w:val="567"/>
        </w:trPr>
        <w:tc>
          <w:tcPr>
            <w:tcW w:w="3119" w:type="dxa"/>
          </w:tcPr>
          <w:p w14:paraId="07CAE41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</w:tcPr>
          <w:p w14:paraId="0D9E163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C5E74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45B52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44764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79A5E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DF812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61978663" w14:textId="77777777" w:rsidTr="00CE296F">
        <w:trPr>
          <w:trHeight w:val="567"/>
        </w:trPr>
        <w:tc>
          <w:tcPr>
            <w:tcW w:w="3119" w:type="dxa"/>
          </w:tcPr>
          <w:p w14:paraId="29C9DA0F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3FBF2E24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701" w:type="dxa"/>
          </w:tcPr>
          <w:p w14:paraId="2459F9DD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6.7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2AD36482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60C19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721</w:t>
            </w:r>
          </w:p>
        </w:tc>
        <w:tc>
          <w:tcPr>
            <w:tcW w:w="1701" w:type="dxa"/>
          </w:tcPr>
          <w:p w14:paraId="0AC3A52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A4499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A755E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4F8DF14F" w14:textId="77777777" w:rsidTr="00CE296F">
        <w:trPr>
          <w:trHeight w:val="567"/>
        </w:trPr>
        <w:tc>
          <w:tcPr>
            <w:tcW w:w="3119" w:type="dxa"/>
          </w:tcPr>
          <w:p w14:paraId="0D0B6D64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0A705E9D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701" w:type="dxa"/>
          </w:tcPr>
          <w:p w14:paraId="13EA52E1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6.3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1F7A2ACD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C8C2A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DF714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08B17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365C7C0A" w14:textId="77777777" w:rsidTr="00CE296F">
        <w:trPr>
          <w:trHeight w:val="567"/>
        </w:trPr>
        <w:tc>
          <w:tcPr>
            <w:tcW w:w="3119" w:type="dxa"/>
          </w:tcPr>
          <w:p w14:paraId="136F48E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1417" w:type="dxa"/>
          </w:tcPr>
          <w:p w14:paraId="2F4D9526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5F9F9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7ADE1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A7F274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0CFF8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B4423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0837C3A4" w14:textId="77777777" w:rsidTr="00CE296F">
        <w:trPr>
          <w:trHeight w:val="567"/>
        </w:trPr>
        <w:tc>
          <w:tcPr>
            <w:tcW w:w="3119" w:type="dxa"/>
          </w:tcPr>
          <w:p w14:paraId="150F597C" w14:textId="77777777" w:rsidR="0079446D" w:rsidRPr="005F4DE1" w:rsidRDefault="0079446D" w:rsidP="009A6A7E">
            <w:pPr>
              <w:widowControl w:val="0"/>
              <w:wordWrap w:val="0"/>
              <w:autoSpaceDE w:val="0"/>
              <w:autoSpaceDN w:val="0"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Hilar</w:t>
            </w:r>
          </w:p>
        </w:tc>
        <w:tc>
          <w:tcPr>
            <w:tcW w:w="1417" w:type="dxa"/>
          </w:tcPr>
          <w:p w14:paraId="08E8B953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6</w:t>
            </w:r>
          </w:p>
        </w:tc>
        <w:tc>
          <w:tcPr>
            <w:tcW w:w="1701" w:type="dxa"/>
          </w:tcPr>
          <w:p w14:paraId="631A5F5F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5.1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05C99E86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60C19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469</w:t>
            </w:r>
          </w:p>
        </w:tc>
        <w:tc>
          <w:tcPr>
            <w:tcW w:w="1701" w:type="dxa"/>
          </w:tcPr>
          <w:p w14:paraId="22D33A7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75F0FF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AB285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7592900C" w14:textId="77777777" w:rsidTr="00CE296F">
        <w:trPr>
          <w:trHeight w:val="567"/>
        </w:trPr>
        <w:tc>
          <w:tcPr>
            <w:tcW w:w="3119" w:type="dxa"/>
          </w:tcPr>
          <w:p w14:paraId="5E590DDE" w14:textId="77777777" w:rsidR="0079446D" w:rsidRPr="005F4DE1" w:rsidRDefault="0079446D" w:rsidP="009A6A7E">
            <w:pPr>
              <w:widowControl w:val="0"/>
              <w:wordWrap w:val="0"/>
              <w:autoSpaceDE w:val="0"/>
              <w:autoSpaceDN w:val="0"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Non-hilar</w:t>
            </w:r>
          </w:p>
        </w:tc>
        <w:tc>
          <w:tcPr>
            <w:tcW w:w="1417" w:type="dxa"/>
          </w:tcPr>
          <w:p w14:paraId="1975ECB2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5</w:t>
            </w:r>
          </w:p>
        </w:tc>
        <w:tc>
          <w:tcPr>
            <w:tcW w:w="1701" w:type="dxa"/>
          </w:tcPr>
          <w:p w14:paraId="5C06237B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8.6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728C1613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37C26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2A9C4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B9162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1C75BF36" w14:textId="77777777" w:rsidTr="00CE296F">
        <w:trPr>
          <w:trHeight w:val="567"/>
        </w:trPr>
        <w:tc>
          <w:tcPr>
            <w:tcW w:w="3119" w:type="dxa"/>
          </w:tcPr>
          <w:p w14:paraId="12AD0364" w14:textId="1A43A10E" w:rsidR="0079446D" w:rsidRPr="005F4DE1" w:rsidRDefault="00194100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Margin pathology</w:t>
            </w:r>
          </w:p>
        </w:tc>
        <w:tc>
          <w:tcPr>
            <w:tcW w:w="1417" w:type="dxa"/>
          </w:tcPr>
          <w:p w14:paraId="1267BD84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DE2E8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AC702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58347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E22D1F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E9E15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39E534C5" w14:textId="77777777" w:rsidTr="00CE296F">
        <w:trPr>
          <w:trHeight w:val="567"/>
        </w:trPr>
        <w:tc>
          <w:tcPr>
            <w:tcW w:w="3119" w:type="dxa"/>
          </w:tcPr>
          <w:p w14:paraId="6C354BE9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Invasive carcinoma</w:t>
            </w:r>
          </w:p>
        </w:tc>
        <w:tc>
          <w:tcPr>
            <w:tcW w:w="1417" w:type="dxa"/>
          </w:tcPr>
          <w:p w14:paraId="53AE2CEB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3</w:t>
            </w:r>
          </w:p>
        </w:tc>
        <w:tc>
          <w:tcPr>
            <w:tcW w:w="1701" w:type="dxa"/>
          </w:tcPr>
          <w:p w14:paraId="5BFE1633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8.8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3DA692C5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FF0000"/>
                <w:kern w:val="24"/>
              </w:rPr>
              <w:t>0.0</w:t>
            </w:r>
            <w:r w:rsidR="00F60C19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97</w:t>
            </w:r>
          </w:p>
        </w:tc>
        <w:tc>
          <w:tcPr>
            <w:tcW w:w="1701" w:type="dxa"/>
          </w:tcPr>
          <w:p w14:paraId="3A596D27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9</w:t>
            </w:r>
          </w:p>
        </w:tc>
        <w:tc>
          <w:tcPr>
            <w:tcW w:w="1701" w:type="dxa"/>
          </w:tcPr>
          <w:p w14:paraId="13BD45FD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F32C61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5839A93F" w14:textId="77777777" w:rsidTr="00CE296F">
        <w:trPr>
          <w:trHeight w:val="567"/>
        </w:trPr>
        <w:tc>
          <w:tcPr>
            <w:tcW w:w="3119" w:type="dxa"/>
          </w:tcPr>
          <w:p w14:paraId="2926450E" w14:textId="77777777" w:rsidR="0079446D" w:rsidRPr="005F4DE1" w:rsidRDefault="00371E7A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Carcinoma in situ</w:t>
            </w:r>
          </w:p>
        </w:tc>
        <w:tc>
          <w:tcPr>
            <w:tcW w:w="1417" w:type="dxa"/>
          </w:tcPr>
          <w:p w14:paraId="3C33FB9C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701" w:type="dxa"/>
          </w:tcPr>
          <w:p w14:paraId="31485B20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5.9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3FDCB118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82B0B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C27C3B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88</w:t>
            </w:r>
          </w:p>
        </w:tc>
        <w:tc>
          <w:tcPr>
            <w:tcW w:w="1701" w:type="dxa"/>
          </w:tcPr>
          <w:p w14:paraId="4024A0CD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86-1.209</w:t>
            </w:r>
          </w:p>
        </w:tc>
      </w:tr>
      <w:tr w:rsidR="0079446D" w:rsidRPr="00A7129F" w14:paraId="1F0D2470" w14:textId="77777777" w:rsidTr="00CE296F">
        <w:trPr>
          <w:trHeight w:val="567"/>
        </w:trPr>
        <w:tc>
          <w:tcPr>
            <w:tcW w:w="3119" w:type="dxa"/>
          </w:tcPr>
          <w:p w14:paraId="371EB3D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Histologic differentiation</w:t>
            </w:r>
          </w:p>
        </w:tc>
        <w:tc>
          <w:tcPr>
            <w:tcW w:w="1417" w:type="dxa"/>
          </w:tcPr>
          <w:p w14:paraId="2FE65D2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8F97E7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C3356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E3E0D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359C0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B099E7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4330CF78" w14:textId="77777777" w:rsidTr="00CE296F">
        <w:trPr>
          <w:trHeight w:val="567"/>
        </w:trPr>
        <w:tc>
          <w:tcPr>
            <w:tcW w:w="3119" w:type="dxa"/>
          </w:tcPr>
          <w:p w14:paraId="563B975B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lastRenderedPageBreak/>
              <w:t>WD, MD</w:t>
            </w:r>
          </w:p>
        </w:tc>
        <w:tc>
          <w:tcPr>
            <w:tcW w:w="1417" w:type="dxa"/>
          </w:tcPr>
          <w:p w14:paraId="472A6084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1701" w:type="dxa"/>
          </w:tcPr>
          <w:p w14:paraId="3FC5755B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6.6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1533EFE4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60C19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9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1701" w:type="dxa"/>
          </w:tcPr>
          <w:p w14:paraId="0486AA6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445AE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604B2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518493DA" w14:textId="77777777" w:rsidTr="00CE296F">
        <w:trPr>
          <w:trHeight w:val="567"/>
        </w:trPr>
        <w:tc>
          <w:tcPr>
            <w:tcW w:w="3119" w:type="dxa"/>
          </w:tcPr>
          <w:p w14:paraId="42940B6F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PD</w:t>
            </w:r>
          </w:p>
        </w:tc>
        <w:tc>
          <w:tcPr>
            <w:tcW w:w="1417" w:type="dxa"/>
          </w:tcPr>
          <w:p w14:paraId="44876DD3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1701" w:type="dxa"/>
          </w:tcPr>
          <w:p w14:paraId="1A8D22F4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.7%</w:t>
            </w:r>
          </w:p>
        </w:tc>
        <w:tc>
          <w:tcPr>
            <w:tcW w:w="1701" w:type="dxa"/>
          </w:tcPr>
          <w:p w14:paraId="3382A250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99AF54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E8024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AD4D8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54C201DB" w14:textId="77777777" w:rsidTr="00CE296F">
        <w:trPr>
          <w:trHeight w:val="567"/>
        </w:trPr>
        <w:tc>
          <w:tcPr>
            <w:tcW w:w="3119" w:type="dxa"/>
          </w:tcPr>
          <w:p w14:paraId="6629018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Pathologic T stage</w:t>
            </w:r>
          </w:p>
        </w:tc>
        <w:tc>
          <w:tcPr>
            <w:tcW w:w="1417" w:type="dxa"/>
          </w:tcPr>
          <w:p w14:paraId="4E2CE1D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E03B9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59C9F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A613F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5817A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8F913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4D640E8B" w14:textId="77777777" w:rsidTr="00CE296F">
        <w:trPr>
          <w:trHeight w:val="567"/>
        </w:trPr>
        <w:tc>
          <w:tcPr>
            <w:tcW w:w="3119" w:type="dxa"/>
          </w:tcPr>
          <w:p w14:paraId="31CE0E78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T1-2</w:t>
            </w:r>
          </w:p>
        </w:tc>
        <w:tc>
          <w:tcPr>
            <w:tcW w:w="1417" w:type="dxa"/>
          </w:tcPr>
          <w:p w14:paraId="490DD840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8</w:t>
            </w:r>
          </w:p>
        </w:tc>
        <w:tc>
          <w:tcPr>
            <w:tcW w:w="1701" w:type="dxa"/>
          </w:tcPr>
          <w:p w14:paraId="332DF41B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42.7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04FA7605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F60C19">
              <w:rPr>
                <w:rFonts w:ascii="Times New Roman" w:eastAsia="맑은 고딕" w:hAnsi="Times New Roman" w:cs="Times New Roman"/>
                <w:color w:val="FF0000"/>
                <w:kern w:val="24"/>
              </w:rPr>
              <w:t>0.</w:t>
            </w:r>
            <w:r w:rsidR="00F60C19" w:rsidRPr="00F60C19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074</w:t>
            </w:r>
          </w:p>
        </w:tc>
        <w:tc>
          <w:tcPr>
            <w:tcW w:w="1701" w:type="dxa"/>
          </w:tcPr>
          <w:p w14:paraId="178E58DD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64</w:t>
            </w:r>
          </w:p>
        </w:tc>
        <w:tc>
          <w:tcPr>
            <w:tcW w:w="1701" w:type="dxa"/>
          </w:tcPr>
          <w:p w14:paraId="4AF3CEDB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65386B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1D90C963" w14:textId="77777777" w:rsidTr="00CE296F">
        <w:trPr>
          <w:trHeight w:val="567"/>
        </w:trPr>
        <w:tc>
          <w:tcPr>
            <w:tcW w:w="3119" w:type="dxa"/>
          </w:tcPr>
          <w:p w14:paraId="128ED233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T3-4</w:t>
            </w:r>
          </w:p>
        </w:tc>
        <w:tc>
          <w:tcPr>
            <w:tcW w:w="1417" w:type="dxa"/>
          </w:tcPr>
          <w:p w14:paraId="0C22B0FE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8</w:t>
            </w:r>
          </w:p>
        </w:tc>
        <w:tc>
          <w:tcPr>
            <w:tcW w:w="1701" w:type="dxa"/>
          </w:tcPr>
          <w:p w14:paraId="29ECB82C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9.5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796236CA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DCD62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113A4F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36</w:t>
            </w:r>
          </w:p>
        </w:tc>
        <w:tc>
          <w:tcPr>
            <w:tcW w:w="1701" w:type="dxa"/>
          </w:tcPr>
          <w:p w14:paraId="75F6F137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15-2.498</w:t>
            </w:r>
          </w:p>
        </w:tc>
      </w:tr>
      <w:tr w:rsidR="0079446D" w:rsidRPr="00A7129F" w14:paraId="083B56D6" w14:textId="77777777" w:rsidTr="00CE296F">
        <w:trPr>
          <w:trHeight w:val="567"/>
        </w:trPr>
        <w:tc>
          <w:tcPr>
            <w:tcW w:w="3119" w:type="dxa"/>
          </w:tcPr>
          <w:p w14:paraId="568A9EE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Pathologic N stage</w:t>
            </w:r>
          </w:p>
        </w:tc>
        <w:tc>
          <w:tcPr>
            <w:tcW w:w="1417" w:type="dxa"/>
          </w:tcPr>
          <w:p w14:paraId="1EFFBA46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99D08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E2386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9B252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EC4F0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A0E344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738C2C48" w14:textId="77777777" w:rsidTr="00CE296F">
        <w:trPr>
          <w:trHeight w:val="567"/>
        </w:trPr>
        <w:tc>
          <w:tcPr>
            <w:tcW w:w="3119" w:type="dxa"/>
          </w:tcPr>
          <w:p w14:paraId="677F0CE2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N0</w:t>
            </w:r>
          </w:p>
        </w:tc>
        <w:tc>
          <w:tcPr>
            <w:tcW w:w="1417" w:type="dxa"/>
          </w:tcPr>
          <w:p w14:paraId="101E1C56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3</w:t>
            </w:r>
          </w:p>
        </w:tc>
        <w:tc>
          <w:tcPr>
            <w:tcW w:w="1701" w:type="dxa"/>
          </w:tcPr>
          <w:p w14:paraId="6E31C7BC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41.6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06C875DB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F60C19">
              <w:rPr>
                <w:rFonts w:ascii="Times New Roman" w:eastAsia="맑은 고딕" w:hAnsi="Times New Roman" w:cs="Times New Roman"/>
                <w:color w:val="FF0000"/>
                <w:kern w:val="24"/>
              </w:rPr>
              <w:t>0.0</w:t>
            </w:r>
            <w:r w:rsidR="00F60C19" w:rsidRPr="00F60C19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95</w:t>
            </w:r>
          </w:p>
        </w:tc>
        <w:tc>
          <w:tcPr>
            <w:tcW w:w="1701" w:type="dxa"/>
          </w:tcPr>
          <w:p w14:paraId="535DFE17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3</w:t>
            </w:r>
          </w:p>
        </w:tc>
        <w:tc>
          <w:tcPr>
            <w:tcW w:w="1701" w:type="dxa"/>
          </w:tcPr>
          <w:p w14:paraId="57E9A6A6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9AB168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2FFFE93D" w14:textId="77777777" w:rsidTr="00CE296F">
        <w:trPr>
          <w:trHeight w:val="567"/>
        </w:trPr>
        <w:tc>
          <w:tcPr>
            <w:tcW w:w="3119" w:type="dxa"/>
          </w:tcPr>
          <w:p w14:paraId="638BADEE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N1</w:t>
            </w:r>
          </w:p>
        </w:tc>
        <w:tc>
          <w:tcPr>
            <w:tcW w:w="1417" w:type="dxa"/>
          </w:tcPr>
          <w:p w14:paraId="009C7355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701" w:type="dxa"/>
          </w:tcPr>
          <w:p w14:paraId="0D013EA0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2.4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03CC4331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701" w:type="dxa"/>
          </w:tcPr>
          <w:p w14:paraId="4E3A5D3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170832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67</w:t>
            </w:r>
          </w:p>
        </w:tc>
        <w:tc>
          <w:tcPr>
            <w:tcW w:w="1701" w:type="dxa"/>
          </w:tcPr>
          <w:p w14:paraId="7EA23609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67-3.606</w:t>
            </w:r>
          </w:p>
        </w:tc>
      </w:tr>
      <w:tr w:rsidR="0079446D" w:rsidRPr="00A7129F" w14:paraId="7D019EDB" w14:textId="77777777" w:rsidTr="00CE296F">
        <w:trPr>
          <w:trHeight w:val="567"/>
        </w:trPr>
        <w:tc>
          <w:tcPr>
            <w:tcW w:w="3119" w:type="dxa"/>
          </w:tcPr>
          <w:p w14:paraId="07A38748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Radiotherapy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 xml:space="preserve"> course</w:t>
            </w:r>
          </w:p>
        </w:tc>
        <w:tc>
          <w:tcPr>
            <w:tcW w:w="1417" w:type="dxa"/>
          </w:tcPr>
          <w:p w14:paraId="27897886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E17C54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6B7F9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0A1B2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C1289F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403A1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204EEDC1" w14:textId="77777777" w:rsidTr="00CE296F">
        <w:trPr>
          <w:trHeight w:val="567"/>
        </w:trPr>
        <w:tc>
          <w:tcPr>
            <w:tcW w:w="3119" w:type="dxa"/>
          </w:tcPr>
          <w:p w14:paraId="4238263A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Split</w:t>
            </w:r>
          </w:p>
        </w:tc>
        <w:tc>
          <w:tcPr>
            <w:tcW w:w="1417" w:type="dxa"/>
          </w:tcPr>
          <w:p w14:paraId="7F1F63D8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</w:t>
            </w:r>
          </w:p>
        </w:tc>
        <w:tc>
          <w:tcPr>
            <w:tcW w:w="1701" w:type="dxa"/>
          </w:tcPr>
          <w:p w14:paraId="7246616F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9.0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1114C4DB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60C19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811</w:t>
            </w:r>
          </w:p>
        </w:tc>
        <w:tc>
          <w:tcPr>
            <w:tcW w:w="1701" w:type="dxa"/>
          </w:tcPr>
          <w:p w14:paraId="64D0BDD4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0F57A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A2F2F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797CC0B2" w14:textId="77777777" w:rsidTr="00CE296F">
        <w:trPr>
          <w:trHeight w:val="567"/>
        </w:trPr>
        <w:tc>
          <w:tcPr>
            <w:tcW w:w="3119" w:type="dxa"/>
          </w:tcPr>
          <w:p w14:paraId="0F03D5AA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2128985A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</w:t>
            </w:r>
          </w:p>
        </w:tc>
        <w:tc>
          <w:tcPr>
            <w:tcW w:w="1701" w:type="dxa"/>
          </w:tcPr>
          <w:p w14:paraId="2D697403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4.6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41945D39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C92E25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FC248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10FB1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3BDA042B" w14:textId="77777777" w:rsidTr="00CE296F">
        <w:trPr>
          <w:trHeight w:val="567"/>
        </w:trPr>
        <w:tc>
          <w:tcPr>
            <w:tcW w:w="3119" w:type="dxa"/>
          </w:tcPr>
          <w:p w14:paraId="41F960E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adiotherapy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 xml:space="preserve"> dose</w:t>
            </w:r>
          </w:p>
        </w:tc>
        <w:tc>
          <w:tcPr>
            <w:tcW w:w="1417" w:type="dxa"/>
          </w:tcPr>
          <w:p w14:paraId="17066717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AD9E8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A8156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49372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D6ACD0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B07DE2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270ABB97" w14:textId="77777777" w:rsidTr="00CE296F">
        <w:trPr>
          <w:trHeight w:val="567"/>
        </w:trPr>
        <w:tc>
          <w:tcPr>
            <w:tcW w:w="3119" w:type="dxa"/>
          </w:tcPr>
          <w:p w14:paraId="35DEC0E2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≥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54 Gy</w:t>
            </w:r>
          </w:p>
        </w:tc>
        <w:tc>
          <w:tcPr>
            <w:tcW w:w="1417" w:type="dxa"/>
          </w:tcPr>
          <w:p w14:paraId="3D9A8115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701" w:type="dxa"/>
          </w:tcPr>
          <w:p w14:paraId="6B56DA71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43.4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7E071CC1" w14:textId="77777777" w:rsidR="0079446D" w:rsidRPr="005F4DE1" w:rsidRDefault="0079446D" w:rsidP="00F60C19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F60C19">
              <w:rPr>
                <w:rFonts w:ascii="Times New Roman" w:eastAsia="맑은 고딕" w:hAnsi="Times New Roman" w:cs="Times New Roman"/>
                <w:kern w:val="24"/>
              </w:rPr>
              <w:t>0.</w:t>
            </w:r>
            <w:r w:rsidR="00F60C19" w:rsidRPr="00F60C19">
              <w:rPr>
                <w:rFonts w:ascii="Times New Roman" w:eastAsia="맑은 고딕" w:hAnsi="Times New Roman" w:cs="Times New Roman" w:hint="eastAsia"/>
                <w:kern w:val="24"/>
              </w:rPr>
              <w:t>490</w:t>
            </w:r>
          </w:p>
        </w:tc>
        <w:tc>
          <w:tcPr>
            <w:tcW w:w="1701" w:type="dxa"/>
          </w:tcPr>
          <w:p w14:paraId="71E7141E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FBB46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45278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6DA577EA" w14:textId="77777777" w:rsidTr="00CE296F">
        <w:trPr>
          <w:trHeight w:val="567"/>
        </w:trPr>
        <w:tc>
          <w:tcPr>
            <w:tcW w:w="3119" w:type="dxa"/>
          </w:tcPr>
          <w:p w14:paraId="61CB5D68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&lt;54 Gy</w:t>
            </w:r>
          </w:p>
        </w:tc>
        <w:tc>
          <w:tcPr>
            <w:tcW w:w="1417" w:type="dxa"/>
          </w:tcPr>
          <w:p w14:paraId="51CB388B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701" w:type="dxa"/>
          </w:tcPr>
          <w:p w14:paraId="7C451D8F" w14:textId="77777777" w:rsidR="0079446D" w:rsidRPr="005F4DE1" w:rsidRDefault="00F60C19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2.6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028BFAD4" w14:textId="77777777" w:rsidR="0079446D" w:rsidRPr="005F4DE1" w:rsidRDefault="0079446D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223E81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C4AA23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BFF84C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296F" w:rsidRPr="00A7129F" w14:paraId="612C5F45" w14:textId="77777777" w:rsidTr="00CE296F">
        <w:trPr>
          <w:trHeight w:val="567"/>
        </w:trPr>
        <w:tc>
          <w:tcPr>
            <w:tcW w:w="3119" w:type="dxa"/>
          </w:tcPr>
          <w:p w14:paraId="1B82B2A7" w14:textId="666C2B00" w:rsidR="00CE296F" w:rsidRPr="005F4DE1" w:rsidRDefault="00CE296F" w:rsidP="00CE296F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Maintenance chemotherapy</w:t>
            </w:r>
          </w:p>
        </w:tc>
        <w:tc>
          <w:tcPr>
            <w:tcW w:w="1417" w:type="dxa"/>
          </w:tcPr>
          <w:p w14:paraId="000C70D0" w14:textId="77777777" w:rsidR="00CE296F" w:rsidRPr="005F4DE1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701" w:type="dxa"/>
          </w:tcPr>
          <w:p w14:paraId="78507B41" w14:textId="77777777" w:rsidR="00CE296F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701" w:type="dxa"/>
          </w:tcPr>
          <w:p w14:paraId="42956673" w14:textId="77777777" w:rsidR="00CE296F" w:rsidRPr="005F4DE1" w:rsidRDefault="00CE296F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881860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1C0979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A41E55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296F" w:rsidRPr="00A7129F" w14:paraId="519BAD98" w14:textId="77777777" w:rsidTr="00CE296F">
        <w:trPr>
          <w:trHeight w:val="567"/>
        </w:trPr>
        <w:tc>
          <w:tcPr>
            <w:tcW w:w="3119" w:type="dxa"/>
          </w:tcPr>
          <w:p w14:paraId="7E4FC356" w14:textId="5EBA8B1F" w:rsidR="00CE296F" w:rsidRPr="005F4DE1" w:rsidRDefault="00CE296F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17" w:type="dxa"/>
          </w:tcPr>
          <w:p w14:paraId="5505C250" w14:textId="57FA1601" w:rsidR="00CE296F" w:rsidRPr="005F4DE1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8</w:t>
            </w:r>
          </w:p>
        </w:tc>
        <w:tc>
          <w:tcPr>
            <w:tcW w:w="1701" w:type="dxa"/>
          </w:tcPr>
          <w:p w14:paraId="58FC4B81" w14:textId="7CDCBD42" w:rsidR="00CE296F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4.6%</w:t>
            </w:r>
          </w:p>
        </w:tc>
        <w:tc>
          <w:tcPr>
            <w:tcW w:w="1701" w:type="dxa"/>
          </w:tcPr>
          <w:p w14:paraId="61E988E6" w14:textId="59B1AB14" w:rsidR="00CE296F" w:rsidRPr="005F4DE1" w:rsidRDefault="00CE296F" w:rsidP="00CE296F">
            <w:pPr>
              <w:jc w:val="right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0.812</w:t>
            </w:r>
          </w:p>
        </w:tc>
        <w:tc>
          <w:tcPr>
            <w:tcW w:w="1701" w:type="dxa"/>
          </w:tcPr>
          <w:p w14:paraId="5735D51E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3DB983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02B9B9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296F" w:rsidRPr="00A7129F" w14:paraId="08274AC5" w14:textId="77777777" w:rsidTr="00CE296F">
        <w:trPr>
          <w:trHeight w:val="567"/>
        </w:trPr>
        <w:tc>
          <w:tcPr>
            <w:tcW w:w="3119" w:type="dxa"/>
          </w:tcPr>
          <w:p w14:paraId="5C5F93AF" w14:textId="35780239" w:rsidR="00CE296F" w:rsidRPr="005F4DE1" w:rsidRDefault="00CE296F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9B176E4" w14:textId="302B0147" w:rsidR="00CE296F" w:rsidRPr="005F4DE1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8</w:t>
            </w:r>
          </w:p>
        </w:tc>
        <w:tc>
          <w:tcPr>
            <w:tcW w:w="1701" w:type="dxa"/>
          </w:tcPr>
          <w:p w14:paraId="082AEC43" w14:textId="3B557D38" w:rsidR="00CE296F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42.4%</w:t>
            </w:r>
          </w:p>
        </w:tc>
        <w:tc>
          <w:tcPr>
            <w:tcW w:w="1701" w:type="dxa"/>
          </w:tcPr>
          <w:p w14:paraId="71B67B3D" w14:textId="77777777" w:rsidR="00CE296F" w:rsidRPr="005F4DE1" w:rsidRDefault="00CE296F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A2B625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325AF7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D8B869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0A96380B" w14:textId="77777777" w:rsidTr="00CE296F">
        <w:trPr>
          <w:trHeight w:val="567"/>
        </w:trPr>
        <w:tc>
          <w:tcPr>
            <w:tcW w:w="3119" w:type="dxa"/>
          </w:tcPr>
          <w:p w14:paraId="7FF632F5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Preoperative CA19-9</w:t>
            </w:r>
          </w:p>
        </w:tc>
        <w:tc>
          <w:tcPr>
            <w:tcW w:w="1417" w:type="dxa"/>
          </w:tcPr>
          <w:p w14:paraId="230DD106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189BEF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2307FA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F5C7B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FC1677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F6C2A5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2C4C221B" w14:textId="77777777" w:rsidTr="00CE296F">
        <w:trPr>
          <w:trHeight w:val="567"/>
        </w:trPr>
        <w:tc>
          <w:tcPr>
            <w:tcW w:w="3119" w:type="dxa"/>
          </w:tcPr>
          <w:p w14:paraId="3FF0BA77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≥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37 U/ml</w:t>
            </w:r>
          </w:p>
        </w:tc>
        <w:tc>
          <w:tcPr>
            <w:tcW w:w="1417" w:type="dxa"/>
          </w:tcPr>
          <w:p w14:paraId="112E311D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4</w:t>
            </w:r>
          </w:p>
        </w:tc>
        <w:tc>
          <w:tcPr>
            <w:tcW w:w="1701" w:type="dxa"/>
          </w:tcPr>
          <w:p w14:paraId="341EDCC2" w14:textId="77777777" w:rsidR="0079446D" w:rsidRPr="005F4DE1" w:rsidRDefault="00627403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3.3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1F07D34C" w14:textId="77777777" w:rsidR="0079446D" w:rsidRPr="005F4DE1" w:rsidRDefault="0079446D" w:rsidP="00627403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627403">
              <w:rPr>
                <w:rFonts w:ascii="Times New Roman" w:eastAsia="맑은 고딕" w:hAnsi="Times New Roman" w:cs="Times New Roman"/>
                <w:color w:val="FF0000"/>
                <w:kern w:val="24"/>
              </w:rPr>
              <w:t>0.</w:t>
            </w:r>
            <w:r w:rsidR="00627403" w:rsidRPr="00627403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0</w:t>
            </w:r>
            <w:r w:rsidRPr="00627403">
              <w:rPr>
                <w:rFonts w:ascii="Times New Roman" w:eastAsia="맑은 고딕" w:hAnsi="Times New Roman" w:cs="Times New Roman"/>
                <w:color w:val="FF0000"/>
                <w:kern w:val="24"/>
              </w:rPr>
              <w:t>1</w:t>
            </w:r>
            <w:r w:rsidR="00627403" w:rsidRPr="00627403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2</w:t>
            </w:r>
          </w:p>
        </w:tc>
        <w:tc>
          <w:tcPr>
            <w:tcW w:w="1701" w:type="dxa"/>
          </w:tcPr>
          <w:p w14:paraId="0A41D5C4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7403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040</w:t>
            </w:r>
          </w:p>
        </w:tc>
        <w:tc>
          <w:tcPr>
            <w:tcW w:w="1701" w:type="dxa"/>
          </w:tcPr>
          <w:p w14:paraId="1AB27ACD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125</w:t>
            </w:r>
          </w:p>
        </w:tc>
        <w:tc>
          <w:tcPr>
            <w:tcW w:w="1701" w:type="dxa"/>
          </w:tcPr>
          <w:p w14:paraId="4C1DBF99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35-4.360</w:t>
            </w:r>
          </w:p>
        </w:tc>
      </w:tr>
      <w:tr w:rsidR="0079446D" w:rsidRPr="00A7129F" w14:paraId="61CD7499" w14:textId="77777777" w:rsidTr="00CE296F">
        <w:trPr>
          <w:trHeight w:val="567"/>
        </w:trPr>
        <w:tc>
          <w:tcPr>
            <w:tcW w:w="3119" w:type="dxa"/>
            <w:tcBorders>
              <w:bottom w:val="single" w:sz="4" w:space="0" w:color="auto"/>
            </w:tcBorders>
          </w:tcPr>
          <w:p w14:paraId="7FC53142" w14:textId="77777777" w:rsidR="0079446D" w:rsidRPr="005F4DE1" w:rsidRDefault="0079446D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&lt;37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U/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FFADCF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BBA95A" w14:textId="77777777" w:rsidR="0079446D" w:rsidRPr="005F4DE1" w:rsidRDefault="00627403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8.9</w:t>
            </w:r>
            <w:r w:rsidR="0079446D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5CC2A7" w14:textId="77777777" w:rsidR="0079446D" w:rsidRPr="005F4DE1" w:rsidRDefault="0079446D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A45C29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703C0E" w14:textId="77777777" w:rsidR="0079446D" w:rsidRPr="005F4DE1" w:rsidRDefault="00627403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BCB08B" w14:textId="77777777" w:rsidR="0079446D" w:rsidRPr="005F4DE1" w:rsidRDefault="0079446D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446D" w:rsidRPr="00A7129F" w14:paraId="4F2102C3" w14:textId="77777777" w:rsidTr="009A6A7E">
        <w:trPr>
          <w:trHeight w:val="567"/>
        </w:trPr>
        <w:tc>
          <w:tcPr>
            <w:tcW w:w="13041" w:type="dxa"/>
            <w:gridSpan w:val="7"/>
            <w:tcBorders>
              <w:top w:val="single" w:sz="4" w:space="0" w:color="auto"/>
            </w:tcBorders>
          </w:tcPr>
          <w:p w14:paraId="21FF02F4" w14:textId="77777777" w:rsidR="0079446D" w:rsidRPr="002E3087" w:rsidRDefault="0079446D" w:rsidP="00371E7A">
            <w:pPr>
              <w:widowControl w:val="0"/>
              <w:wordWrap w:val="0"/>
              <w:autoSpaceDE w:val="0"/>
              <w:autoSpaceDN w:val="0"/>
              <w:spacing w:line="480" w:lineRule="auto"/>
              <w:ind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17CDF">
              <w:rPr>
                <w:rFonts w:ascii="Times New Roman" w:hAnsi="Times New Roman" w:hint="eastAsia"/>
                <w:i/>
                <w:kern w:val="2"/>
                <w:sz w:val="24"/>
                <w:szCs w:val="24"/>
              </w:rPr>
              <w:t>Abbreviations: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="008F76DC">
              <w:rPr>
                <w:rFonts w:ascii="Times New Roman" w:hAnsi="Times New Roman" w:hint="eastAsia"/>
                <w:kern w:val="2"/>
                <w:sz w:val="24"/>
                <w:szCs w:val="24"/>
              </w:rPr>
              <w:t>DF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=</w:t>
            </w:r>
            <w:r w:rsidRPr="003C0878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  <w:r w:rsidR="008F76DC">
              <w:rPr>
                <w:rFonts w:ascii="Times New Roman" w:hAnsi="Times New Roman" w:hint="eastAsia"/>
                <w:kern w:val="2"/>
                <w:sz w:val="24"/>
                <w:szCs w:val="24"/>
              </w:rPr>
              <w:t>disease-free survival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; CI = confidence interval; WD = well-differentiated; MD = moderate-differentiated; PD = poor-differentiated.</w:t>
            </w:r>
          </w:p>
        </w:tc>
      </w:tr>
    </w:tbl>
    <w:p w14:paraId="4073CE8D" w14:textId="77777777" w:rsidR="006009AE" w:rsidRPr="0079446D" w:rsidRDefault="006009AE" w:rsidP="006009AE">
      <w:pPr>
        <w:rPr>
          <w:rFonts w:ascii="Times New Roman" w:hAnsi="Times New Roman"/>
          <w:sz w:val="24"/>
          <w:szCs w:val="24"/>
        </w:rPr>
      </w:pPr>
    </w:p>
    <w:p w14:paraId="35C7DDA7" w14:textId="77777777" w:rsidR="006009AE" w:rsidRPr="006009AE" w:rsidRDefault="006009AE">
      <w:pPr>
        <w:rPr>
          <w:rFonts w:ascii="Times New Roman" w:hAnsi="Times New Roman"/>
          <w:sz w:val="24"/>
          <w:szCs w:val="24"/>
        </w:rPr>
      </w:pPr>
    </w:p>
    <w:p w14:paraId="4F8F0EC2" w14:textId="77777777" w:rsidR="009A6A7E" w:rsidRDefault="009A6A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E360011" w14:textId="6E7D2B08" w:rsidR="009A6A7E" w:rsidRPr="003C0878" w:rsidRDefault="009A6A7E" w:rsidP="009A6A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Supple</w:t>
      </w:r>
      <w:r w:rsidR="00FB4874">
        <w:rPr>
          <w:rFonts w:ascii="Times New Roman" w:hAnsi="Times New Roman" w:hint="eastAsia"/>
          <w:sz w:val="24"/>
          <w:szCs w:val="24"/>
        </w:rPr>
        <w:t>mentary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 w:rsidRPr="003C0878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 w:hint="eastAsia"/>
          <w:sz w:val="24"/>
          <w:szCs w:val="24"/>
        </w:rPr>
        <w:t>2</w:t>
      </w:r>
      <w:r w:rsidR="00D25F66">
        <w:rPr>
          <w:rFonts w:ascii="Times New Roman" w:hAnsi="Times New Roman"/>
          <w:sz w:val="24"/>
          <w:szCs w:val="24"/>
        </w:rPr>
        <w:t>:</w:t>
      </w:r>
      <w:bookmarkStart w:id="0" w:name="_GoBack"/>
      <w:bookmarkEnd w:id="0"/>
      <w:r w:rsidRPr="003C0878">
        <w:rPr>
          <w:rFonts w:ascii="Times New Roman" w:hAnsi="Times New Roman"/>
          <w:sz w:val="24"/>
          <w:szCs w:val="24"/>
        </w:rPr>
        <w:t xml:space="preserve"> Univariate </w:t>
      </w:r>
      <w:r>
        <w:rPr>
          <w:rFonts w:ascii="Times New Roman" w:hAnsi="Times New Roman" w:hint="eastAsia"/>
          <w:sz w:val="24"/>
          <w:szCs w:val="24"/>
        </w:rPr>
        <w:t xml:space="preserve">and multivariate </w:t>
      </w:r>
      <w:r w:rsidRPr="003C0878">
        <w:rPr>
          <w:rFonts w:ascii="Times New Roman" w:hAnsi="Times New Roman"/>
          <w:sz w:val="24"/>
          <w:szCs w:val="24"/>
        </w:rPr>
        <w:t>analys</w:t>
      </w:r>
      <w:r>
        <w:rPr>
          <w:rFonts w:ascii="Times New Roman" w:hAnsi="Times New Roman" w:hint="eastAsia"/>
          <w:sz w:val="24"/>
          <w:szCs w:val="24"/>
        </w:rPr>
        <w:t>e</w:t>
      </w:r>
      <w:r w:rsidRPr="003C0878">
        <w:rPr>
          <w:rFonts w:ascii="Times New Roman" w:hAnsi="Times New Roman"/>
          <w:sz w:val="24"/>
          <w:szCs w:val="24"/>
        </w:rPr>
        <w:t xml:space="preserve">s for </w:t>
      </w:r>
      <w:r w:rsidR="00371E7A">
        <w:rPr>
          <w:rFonts w:ascii="Times New Roman" w:hAnsi="Times New Roman" w:hint="eastAsia"/>
          <w:sz w:val="24"/>
          <w:szCs w:val="24"/>
        </w:rPr>
        <w:t>overall survival</w:t>
      </w:r>
    </w:p>
    <w:tbl>
      <w:tblPr>
        <w:tblStyle w:val="a6"/>
        <w:tblW w:w="1304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1701"/>
        <w:gridCol w:w="1701"/>
        <w:gridCol w:w="1701"/>
        <w:gridCol w:w="1701"/>
      </w:tblGrid>
      <w:tr w:rsidR="009A6A7E" w:rsidRPr="00A7129F" w14:paraId="4A3D1321" w14:textId="77777777" w:rsidTr="00CE296F">
        <w:trPr>
          <w:trHeight w:val="5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8AD72FA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20C2C0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DC291A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y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O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218CE8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 xml:space="preserve">Univariate </w:t>
            </w:r>
          </w:p>
          <w:p w14:paraId="47277E8A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2E614D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 xml:space="preserve">Multivariate </w:t>
            </w:r>
          </w:p>
          <w:p w14:paraId="7B57B9C2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7E522B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231DDA" w14:textId="77777777" w:rsidR="009A6A7E" w:rsidRPr="00A7129F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129F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9A6A7E" w:rsidRPr="00A7129F" w14:paraId="13191A36" w14:textId="77777777" w:rsidTr="00CE296F">
        <w:trPr>
          <w:trHeight w:val="567"/>
        </w:trPr>
        <w:tc>
          <w:tcPr>
            <w:tcW w:w="3119" w:type="dxa"/>
            <w:tcBorders>
              <w:top w:val="single" w:sz="4" w:space="0" w:color="auto"/>
            </w:tcBorders>
          </w:tcPr>
          <w:p w14:paraId="2413B82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8C5782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05D79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2B982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7854F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60C1A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F109FE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116593A5" w14:textId="77777777" w:rsidTr="00CE296F">
        <w:trPr>
          <w:trHeight w:val="567"/>
        </w:trPr>
        <w:tc>
          <w:tcPr>
            <w:tcW w:w="3119" w:type="dxa"/>
          </w:tcPr>
          <w:p w14:paraId="450F414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 xml:space="preserve">  ≥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75488C25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701" w:type="dxa"/>
          </w:tcPr>
          <w:p w14:paraId="7B356697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3.3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4AADB880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638</w:t>
            </w:r>
          </w:p>
        </w:tc>
        <w:tc>
          <w:tcPr>
            <w:tcW w:w="1701" w:type="dxa"/>
          </w:tcPr>
          <w:p w14:paraId="058BD3E8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4D10BE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88425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589211EB" w14:textId="77777777" w:rsidTr="00CE296F">
        <w:trPr>
          <w:trHeight w:val="567"/>
        </w:trPr>
        <w:tc>
          <w:tcPr>
            <w:tcW w:w="3119" w:type="dxa"/>
          </w:tcPr>
          <w:p w14:paraId="00DDCF7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 xml:space="preserve">  &lt;60</w:t>
            </w:r>
          </w:p>
        </w:tc>
        <w:tc>
          <w:tcPr>
            <w:tcW w:w="1417" w:type="dxa"/>
          </w:tcPr>
          <w:p w14:paraId="586D2714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701" w:type="dxa"/>
          </w:tcPr>
          <w:p w14:paraId="6E81071A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4.4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66FA57C5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060CFD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2D196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33856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154EF2C5" w14:textId="77777777" w:rsidTr="00CE296F">
        <w:trPr>
          <w:trHeight w:val="567"/>
        </w:trPr>
        <w:tc>
          <w:tcPr>
            <w:tcW w:w="3119" w:type="dxa"/>
          </w:tcPr>
          <w:p w14:paraId="76C6391D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17" w:type="dxa"/>
          </w:tcPr>
          <w:p w14:paraId="2D89F81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FF22D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E9149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C8717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B60FD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8A7FA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65A13915" w14:textId="77777777" w:rsidTr="00CE296F">
        <w:trPr>
          <w:trHeight w:val="567"/>
        </w:trPr>
        <w:tc>
          <w:tcPr>
            <w:tcW w:w="3119" w:type="dxa"/>
          </w:tcPr>
          <w:p w14:paraId="10C43AA6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530AA5EE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701" w:type="dxa"/>
          </w:tcPr>
          <w:p w14:paraId="5A8C7B11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3.3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5A5A32AF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90</w:t>
            </w:r>
          </w:p>
        </w:tc>
        <w:tc>
          <w:tcPr>
            <w:tcW w:w="1701" w:type="dxa"/>
          </w:tcPr>
          <w:p w14:paraId="515758E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FACDB8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B2D4F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208C8804" w14:textId="77777777" w:rsidTr="00CE296F">
        <w:trPr>
          <w:trHeight w:val="567"/>
        </w:trPr>
        <w:tc>
          <w:tcPr>
            <w:tcW w:w="3119" w:type="dxa"/>
          </w:tcPr>
          <w:p w14:paraId="7517D8A8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2EDF92CD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701" w:type="dxa"/>
          </w:tcPr>
          <w:p w14:paraId="520FA05B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4.4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3C87B3C0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07ADC8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A2B41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E489EF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3A9E2AA2" w14:textId="77777777" w:rsidTr="00CE296F">
        <w:trPr>
          <w:trHeight w:val="567"/>
        </w:trPr>
        <w:tc>
          <w:tcPr>
            <w:tcW w:w="3119" w:type="dxa"/>
          </w:tcPr>
          <w:p w14:paraId="4A4AD46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1417" w:type="dxa"/>
          </w:tcPr>
          <w:p w14:paraId="33C329D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280BD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5A496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BF1DF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EE020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D1545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48416277" w14:textId="77777777" w:rsidTr="00CE296F">
        <w:trPr>
          <w:trHeight w:val="567"/>
        </w:trPr>
        <w:tc>
          <w:tcPr>
            <w:tcW w:w="3119" w:type="dxa"/>
          </w:tcPr>
          <w:p w14:paraId="60D66131" w14:textId="77777777" w:rsidR="009A6A7E" w:rsidRPr="005F4DE1" w:rsidRDefault="009A6A7E" w:rsidP="009A6A7E">
            <w:pPr>
              <w:widowControl w:val="0"/>
              <w:wordWrap w:val="0"/>
              <w:autoSpaceDE w:val="0"/>
              <w:autoSpaceDN w:val="0"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Hilar</w:t>
            </w:r>
          </w:p>
        </w:tc>
        <w:tc>
          <w:tcPr>
            <w:tcW w:w="1417" w:type="dxa"/>
          </w:tcPr>
          <w:p w14:paraId="1B5B7490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6</w:t>
            </w:r>
          </w:p>
        </w:tc>
        <w:tc>
          <w:tcPr>
            <w:tcW w:w="1701" w:type="dxa"/>
          </w:tcPr>
          <w:p w14:paraId="1E937109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8.3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19642D01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32</w:t>
            </w:r>
          </w:p>
        </w:tc>
        <w:tc>
          <w:tcPr>
            <w:tcW w:w="1701" w:type="dxa"/>
          </w:tcPr>
          <w:p w14:paraId="331F44D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A014BD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487872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53D1AD62" w14:textId="77777777" w:rsidTr="00CE296F">
        <w:trPr>
          <w:trHeight w:val="567"/>
        </w:trPr>
        <w:tc>
          <w:tcPr>
            <w:tcW w:w="3119" w:type="dxa"/>
          </w:tcPr>
          <w:p w14:paraId="0F6B39CA" w14:textId="77777777" w:rsidR="009A6A7E" w:rsidRPr="005F4DE1" w:rsidRDefault="009A6A7E" w:rsidP="009A6A7E">
            <w:pPr>
              <w:widowControl w:val="0"/>
              <w:wordWrap w:val="0"/>
              <w:autoSpaceDE w:val="0"/>
              <w:autoSpaceDN w:val="0"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Non-hilar</w:t>
            </w:r>
          </w:p>
        </w:tc>
        <w:tc>
          <w:tcPr>
            <w:tcW w:w="1417" w:type="dxa"/>
          </w:tcPr>
          <w:p w14:paraId="1F94A398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5</w:t>
            </w:r>
          </w:p>
        </w:tc>
        <w:tc>
          <w:tcPr>
            <w:tcW w:w="1701" w:type="dxa"/>
          </w:tcPr>
          <w:p w14:paraId="2454D450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7.1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6561CF96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65951D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1681C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7CABA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192C52C4" w14:textId="77777777" w:rsidTr="00CE296F">
        <w:trPr>
          <w:trHeight w:val="567"/>
        </w:trPr>
        <w:tc>
          <w:tcPr>
            <w:tcW w:w="3119" w:type="dxa"/>
          </w:tcPr>
          <w:p w14:paraId="2DF57DA4" w14:textId="4F9855C6" w:rsidR="009A6A7E" w:rsidRPr="005F4DE1" w:rsidRDefault="00194100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Margin pathology</w:t>
            </w:r>
          </w:p>
        </w:tc>
        <w:tc>
          <w:tcPr>
            <w:tcW w:w="1417" w:type="dxa"/>
          </w:tcPr>
          <w:p w14:paraId="3DE1CBC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536AE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39296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F686E5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A1F2A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E6ED5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16AD1F6D" w14:textId="77777777" w:rsidTr="00CE296F">
        <w:trPr>
          <w:trHeight w:val="567"/>
        </w:trPr>
        <w:tc>
          <w:tcPr>
            <w:tcW w:w="3119" w:type="dxa"/>
          </w:tcPr>
          <w:p w14:paraId="546FDE1A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Invasive carcinoma</w:t>
            </w:r>
          </w:p>
        </w:tc>
        <w:tc>
          <w:tcPr>
            <w:tcW w:w="1417" w:type="dxa"/>
          </w:tcPr>
          <w:p w14:paraId="62A86E6C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3</w:t>
            </w:r>
          </w:p>
        </w:tc>
        <w:tc>
          <w:tcPr>
            <w:tcW w:w="1701" w:type="dxa"/>
          </w:tcPr>
          <w:p w14:paraId="72A12369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.4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2AD86EDA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FF0000"/>
                <w:kern w:val="24"/>
              </w:rPr>
              <w:t>0.0</w:t>
            </w:r>
            <w:r w:rsidR="00F21BE4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43</w:t>
            </w:r>
          </w:p>
        </w:tc>
        <w:tc>
          <w:tcPr>
            <w:tcW w:w="1701" w:type="dxa"/>
          </w:tcPr>
          <w:p w14:paraId="4C2176D7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90C0C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021</w:t>
            </w:r>
          </w:p>
        </w:tc>
        <w:tc>
          <w:tcPr>
            <w:tcW w:w="1701" w:type="dxa"/>
          </w:tcPr>
          <w:p w14:paraId="3AD8E12F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D43A21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20BB9601" w14:textId="77777777" w:rsidTr="00CE296F">
        <w:trPr>
          <w:trHeight w:val="567"/>
        </w:trPr>
        <w:tc>
          <w:tcPr>
            <w:tcW w:w="3119" w:type="dxa"/>
          </w:tcPr>
          <w:p w14:paraId="0A9B4363" w14:textId="77777777" w:rsidR="009A6A7E" w:rsidRPr="005F4DE1" w:rsidRDefault="00371E7A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Carcinoma in situ</w:t>
            </w:r>
          </w:p>
        </w:tc>
        <w:tc>
          <w:tcPr>
            <w:tcW w:w="1417" w:type="dxa"/>
          </w:tcPr>
          <w:p w14:paraId="0174D595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701" w:type="dxa"/>
          </w:tcPr>
          <w:p w14:paraId="7A325379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6.5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77B93873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B783F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4DB19A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63</w:t>
            </w:r>
          </w:p>
        </w:tc>
        <w:tc>
          <w:tcPr>
            <w:tcW w:w="1701" w:type="dxa"/>
          </w:tcPr>
          <w:p w14:paraId="1DA36738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1-0.891</w:t>
            </w:r>
          </w:p>
        </w:tc>
      </w:tr>
      <w:tr w:rsidR="009A6A7E" w:rsidRPr="00A7129F" w14:paraId="038D6DF3" w14:textId="77777777" w:rsidTr="00CE296F">
        <w:trPr>
          <w:trHeight w:val="567"/>
        </w:trPr>
        <w:tc>
          <w:tcPr>
            <w:tcW w:w="3119" w:type="dxa"/>
          </w:tcPr>
          <w:p w14:paraId="577662D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Histologic differentiation</w:t>
            </w:r>
          </w:p>
        </w:tc>
        <w:tc>
          <w:tcPr>
            <w:tcW w:w="1417" w:type="dxa"/>
          </w:tcPr>
          <w:p w14:paraId="73BB31C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710D9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23F89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05318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4A762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A40CD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50F2C68B" w14:textId="77777777" w:rsidTr="00CE296F">
        <w:trPr>
          <w:trHeight w:val="567"/>
        </w:trPr>
        <w:tc>
          <w:tcPr>
            <w:tcW w:w="3119" w:type="dxa"/>
          </w:tcPr>
          <w:p w14:paraId="63BFAEA9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lastRenderedPageBreak/>
              <w:t>WD, MD</w:t>
            </w:r>
          </w:p>
        </w:tc>
        <w:tc>
          <w:tcPr>
            <w:tcW w:w="1417" w:type="dxa"/>
          </w:tcPr>
          <w:p w14:paraId="4B9C69C0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1701" w:type="dxa"/>
          </w:tcPr>
          <w:p w14:paraId="4A91DB38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3.3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5893BF78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82</w:t>
            </w:r>
          </w:p>
        </w:tc>
        <w:tc>
          <w:tcPr>
            <w:tcW w:w="1701" w:type="dxa"/>
          </w:tcPr>
          <w:p w14:paraId="37254D6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17A7C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8CA06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77AB1098" w14:textId="77777777" w:rsidTr="00CE296F">
        <w:trPr>
          <w:trHeight w:val="567"/>
        </w:trPr>
        <w:tc>
          <w:tcPr>
            <w:tcW w:w="3119" w:type="dxa"/>
          </w:tcPr>
          <w:p w14:paraId="0CB799A4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PD</w:t>
            </w:r>
          </w:p>
        </w:tc>
        <w:tc>
          <w:tcPr>
            <w:tcW w:w="1417" w:type="dxa"/>
          </w:tcPr>
          <w:p w14:paraId="7A8DE591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1701" w:type="dxa"/>
          </w:tcPr>
          <w:p w14:paraId="30ACE656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6.7%</w:t>
            </w:r>
          </w:p>
        </w:tc>
        <w:tc>
          <w:tcPr>
            <w:tcW w:w="1701" w:type="dxa"/>
          </w:tcPr>
          <w:p w14:paraId="740D320D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46217F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7FD9E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D6774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05233D7B" w14:textId="77777777" w:rsidTr="00CE296F">
        <w:trPr>
          <w:trHeight w:val="567"/>
        </w:trPr>
        <w:tc>
          <w:tcPr>
            <w:tcW w:w="3119" w:type="dxa"/>
          </w:tcPr>
          <w:p w14:paraId="78A898B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Pathologic T stage</w:t>
            </w:r>
          </w:p>
        </w:tc>
        <w:tc>
          <w:tcPr>
            <w:tcW w:w="1417" w:type="dxa"/>
          </w:tcPr>
          <w:p w14:paraId="76F6B9B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3F34E2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DCC41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5BF8F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6B7F6F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04C5C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42A4D445" w14:textId="77777777" w:rsidTr="00CE296F">
        <w:trPr>
          <w:trHeight w:val="567"/>
        </w:trPr>
        <w:tc>
          <w:tcPr>
            <w:tcW w:w="3119" w:type="dxa"/>
          </w:tcPr>
          <w:p w14:paraId="33FA4C49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T1-2</w:t>
            </w:r>
          </w:p>
        </w:tc>
        <w:tc>
          <w:tcPr>
            <w:tcW w:w="1417" w:type="dxa"/>
          </w:tcPr>
          <w:p w14:paraId="244D53A1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8</w:t>
            </w:r>
          </w:p>
        </w:tc>
        <w:tc>
          <w:tcPr>
            <w:tcW w:w="1701" w:type="dxa"/>
          </w:tcPr>
          <w:p w14:paraId="458E096D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9.6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750C6E71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F21BE4">
              <w:rPr>
                <w:rFonts w:ascii="Times New Roman" w:eastAsia="맑은 고딕" w:hAnsi="Times New Roman" w:cs="Times New Roman"/>
                <w:kern w:val="24"/>
              </w:rPr>
              <w:t>0.</w:t>
            </w:r>
            <w:r w:rsidR="00F21BE4" w:rsidRPr="00F21BE4">
              <w:rPr>
                <w:rFonts w:ascii="Times New Roman" w:eastAsia="맑은 고딕" w:hAnsi="Times New Roman" w:cs="Times New Roman" w:hint="eastAsia"/>
                <w:kern w:val="24"/>
              </w:rPr>
              <w:t>135</w:t>
            </w:r>
          </w:p>
        </w:tc>
        <w:tc>
          <w:tcPr>
            <w:tcW w:w="1701" w:type="dxa"/>
          </w:tcPr>
          <w:p w14:paraId="78F5C8B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2191B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DFB16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6667F15A" w14:textId="77777777" w:rsidTr="00CE296F">
        <w:trPr>
          <w:trHeight w:val="567"/>
        </w:trPr>
        <w:tc>
          <w:tcPr>
            <w:tcW w:w="3119" w:type="dxa"/>
          </w:tcPr>
          <w:p w14:paraId="48702279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T3-4</w:t>
            </w:r>
          </w:p>
        </w:tc>
        <w:tc>
          <w:tcPr>
            <w:tcW w:w="1417" w:type="dxa"/>
          </w:tcPr>
          <w:p w14:paraId="10E759C5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8</w:t>
            </w:r>
          </w:p>
        </w:tc>
        <w:tc>
          <w:tcPr>
            <w:tcW w:w="1701" w:type="dxa"/>
          </w:tcPr>
          <w:p w14:paraId="166B9DEE" w14:textId="77777777" w:rsidR="009A6A7E" w:rsidRPr="005F4DE1" w:rsidRDefault="00F21BE4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6.3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39967240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A9E35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8304CE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5C0CE9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61A1BB1E" w14:textId="77777777" w:rsidTr="00CE296F">
        <w:trPr>
          <w:trHeight w:val="567"/>
        </w:trPr>
        <w:tc>
          <w:tcPr>
            <w:tcW w:w="3119" w:type="dxa"/>
          </w:tcPr>
          <w:p w14:paraId="3CA2F81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Pathologic N stage</w:t>
            </w:r>
          </w:p>
        </w:tc>
        <w:tc>
          <w:tcPr>
            <w:tcW w:w="1417" w:type="dxa"/>
          </w:tcPr>
          <w:p w14:paraId="53137B6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7195A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86F7D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DEDA95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745A2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B248D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6211F113" w14:textId="77777777" w:rsidTr="00CE296F">
        <w:trPr>
          <w:trHeight w:val="567"/>
        </w:trPr>
        <w:tc>
          <w:tcPr>
            <w:tcW w:w="3119" w:type="dxa"/>
          </w:tcPr>
          <w:p w14:paraId="14946BA2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N0</w:t>
            </w:r>
          </w:p>
        </w:tc>
        <w:tc>
          <w:tcPr>
            <w:tcW w:w="1417" w:type="dxa"/>
          </w:tcPr>
          <w:p w14:paraId="1CF1D163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3</w:t>
            </w:r>
          </w:p>
        </w:tc>
        <w:tc>
          <w:tcPr>
            <w:tcW w:w="1701" w:type="dxa"/>
          </w:tcPr>
          <w:p w14:paraId="03FA8AE6" w14:textId="77777777" w:rsidR="009A6A7E" w:rsidRPr="005F4DE1" w:rsidRDefault="00F21BE4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7.7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3DAF5B6B" w14:textId="77777777" w:rsidR="009A6A7E" w:rsidRPr="005F4DE1" w:rsidRDefault="009A6A7E" w:rsidP="007D23B0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7D23B0">
              <w:rPr>
                <w:rFonts w:ascii="Times New Roman" w:eastAsia="맑은 고딕" w:hAnsi="Times New Roman" w:cs="Times New Roman"/>
                <w:kern w:val="24"/>
              </w:rPr>
              <w:t>0</w:t>
            </w:r>
            <w:r w:rsidR="007D23B0" w:rsidRPr="007D23B0">
              <w:rPr>
                <w:rFonts w:ascii="Times New Roman" w:eastAsia="맑은 고딕" w:hAnsi="Times New Roman" w:cs="Times New Roman" w:hint="eastAsia"/>
                <w:kern w:val="24"/>
              </w:rPr>
              <w:t>.122</w:t>
            </w:r>
          </w:p>
        </w:tc>
        <w:tc>
          <w:tcPr>
            <w:tcW w:w="1701" w:type="dxa"/>
          </w:tcPr>
          <w:p w14:paraId="0B52E4C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1E5B2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9C23B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6E1DB0C4" w14:textId="77777777" w:rsidTr="00CE296F">
        <w:trPr>
          <w:trHeight w:val="567"/>
        </w:trPr>
        <w:tc>
          <w:tcPr>
            <w:tcW w:w="3119" w:type="dxa"/>
          </w:tcPr>
          <w:p w14:paraId="655A5372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N1</w:t>
            </w:r>
          </w:p>
        </w:tc>
        <w:tc>
          <w:tcPr>
            <w:tcW w:w="1417" w:type="dxa"/>
          </w:tcPr>
          <w:p w14:paraId="55402BAE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701" w:type="dxa"/>
          </w:tcPr>
          <w:p w14:paraId="19D8A84D" w14:textId="77777777" w:rsidR="009A6A7E" w:rsidRPr="005F4DE1" w:rsidRDefault="009A6A7E" w:rsidP="00F21BE4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</w:t>
            </w:r>
            <w:r w:rsidR="00F21BE4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.7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27BD4FA4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701" w:type="dxa"/>
          </w:tcPr>
          <w:p w14:paraId="24A50CDD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EB3C4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750A6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19329ED7" w14:textId="77777777" w:rsidTr="00CE296F">
        <w:trPr>
          <w:trHeight w:val="567"/>
        </w:trPr>
        <w:tc>
          <w:tcPr>
            <w:tcW w:w="3119" w:type="dxa"/>
          </w:tcPr>
          <w:p w14:paraId="04133FC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Radiotherapy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 xml:space="preserve"> course</w:t>
            </w:r>
          </w:p>
        </w:tc>
        <w:tc>
          <w:tcPr>
            <w:tcW w:w="1417" w:type="dxa"/>
          </w:tcPr>
          <w:p w14:paraId="718155A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BEFA2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8E622E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5986A2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8EBB8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BC4F1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24A4C5F2" w14:textId="77777777" w:rsidTr="00CE296F">
        <w:trPr>
          <w:trHeight w:val="567"/>
        </w:trPr>
        <w:tc>
          <w:tcPr>
            <w:tcW w:w="3119" w:type="dxa"/>
          </w:tcPr>
          <w:p w14:paraId="460464C3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Split</w:t>
            </w:r>
          </w:p>
        </w:tc>
        <w:tc>
          <w:tcPr>
            <w:tcW w:w="1417" w:type="dxa"/>
          </w:tcPr>
          <w:p w14:paraId="319A71B2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</w:t>
            </w:r>
          </w:p>
        </w:tc>
        <w:tc>
          <w:tcPr>
            <w:tcW w:w="1701" w:type="dxa"/>
          </w:tcPr>
          <w:p w14:paraId="0D087FE0" w14:textId="77777777" w:rsidR="009A6A7E" w:rsidRPr="005F4DE1" w:rsidRDefault="00890C0C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3.3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1A1E6F6C" w14:textId="77777777" w:rsidR="009A6A7E" w:rsidRPr="005F4DE1" w:rsidRDefault="009A6A7E" w:rsidP="00890C0C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</w:t>
            </w:r>
            <w:r w:rsidR="00890C0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943</w:t>
            </w:r>
          </w:p>
        </w:tc>
        <w:tc>
          <w:tcPr>
            <w:tcW w:w="1701" w:type="dxa"/>
          </w:tcPr>
          <w:p w14:paraId="1CA53ACF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CDD00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B1375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1A63523B" w14:textId="77777777" w:rsidTr="00CE296F">
        <w:trPr>
          <w:trHeight w:val="567"/>
        </w:trPr>
        <w:tc>
          <w:tcPr>
            <w:tcW w:w="3119" w:type="dxa"/>
          </w:tcPr>
          <w:p w14:paraId="604A9760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1417" w:type="dxa"/>
          </w:tcPr>
          <w:p w14:paraId="289E1C23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</w:t>
            </w:r>
          </w:p>
        </w:tc>
        <w:tc>
          <w:tcPr>
            <w:tcW w:w="1701" w:type="dxa"/>
          </w:tcPr>
          <w:p w14:paraId="54AA3185" w14:textId="77777777" w:rsidR="009A6A7E" w:rsidRPr="005F4DE1" w:rsidRDefault="00890C0C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4.1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203AAE1C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36262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61EEDE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15B8E7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3F03C293" w14:textId="77777777" w:rsidTr="00CE296F">
        <w:trPr>
          <w:trHeight w:val="567"/>
        </w:trPr>
        <w:tc>
          <w:tcPr>
            <w:tcW w:w="3119" w:type="dxa"/>
          </w:tcPr>
          <w:p w14:paraId="6F5672E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adiotherapy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 xml:space="preserve"> dose</w:t>
            </w:r>
          </w:p>
        </w:tc>
        <w:tc>
          <w:tcPr>
            <w:tcW w:w="1417" w:type="dxa"/>
          </w:tcPr>
          <w:p w14:paraId="62820C9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29B13B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80FD0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76B74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62D7B1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F98F85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0A221692" w14:textId="77777777" w:rsidTr="00CE296F">
        <w:trPr>
          <w:trHeight w:val="567"/>
        </w:trPr>
        <w:tc>
          <w:tcPr>
            <w:tcW w:w="3119" w:type="dxa"/>
          </w:tcPr>
          <w:p w14:paraId="0E4C5267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≥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54 Gy</w:t>
            </w:r>
          </w:p>
        </w:tc>
        <w:tc>
          <w:tcPr>
            <w:tcW w:w="1417" w:type="dxa"/>
          </w:tcPr>
          <w:p w14:paraId="2101FA75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1701" w:type="dxa"/>
          </w:tcPr>
          <w:p w14:paraId="63F22774" w14:textId="77777777" w:rsidR="009A6A7E" w:rsidRPr="005F4DE1" w:rsidRDefault="009A6A7E" w:rsidP="00890C0C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4</w:t>
            </w:r>
            <w:r w:rsidR="00890C0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0.6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5BE07BE2" w14:textId="77777777" w:rsidR="009A6A7E" w:rsidRPr="005F4DE1" w:rsidRDefault="009A6A7E" w:rsidP="00890C0C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F60C19">
              <w:rPr>
                <w:rFonts w:ascii="Times New Roman" w:eastAsia="맑은 고딕" w:hAnsi="Times New Roman" w:cs="Times New Roman"/>
                <w:kern w:val="24"/>
              </w:rPr>
              <w:t>0.</w:t>
            </w:r>
            <w:r w:rsidR="00890C0C">
              <w:rPr>
                <w:rFonts w:ascii="Times New Roman" w:eastAsia="맑은 고딕" w:hAnsi="Times New Roman" w:cs="Times New Roman" w:hint="eastAsia"/>
                <w:kern w:val="24"/>
              </w:rPr>
              <w:t>348</w:t>
            </w:r>
          </w:p>
        </w:tc>
        <w:tc>
          <w:tcPr>
            <w:tcW w:w="1701" w:type="dxa"/>
          </w:tcPr>
          <w:p w14:paraId="4DFD78C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0F1E72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0FBF13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2CDEA0B2" w14:textId="77777777" w:rsidTr="00CE296F">
        <w:trPr>
          <w:trHeight w:val="567"/>
        </w:trPr>
        <w:tc>
          <w:tcPr>
            <w:tcW w:w="3119" w:type="dxa"/>
          </w:tcPr>
          <w:p w14:paraId="58C88A46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&lt;54 Gy</w:t>
            </w:r>
          </w:p>
        </w:tc>
        <w:tc>
          <w:tcPr>
            <w:tcW w:w="1417" w:type="dxa"/>
          </w:tcPr>
          <w:p w14:paraId="206D71DA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4</w:t>
            </w:r>
          </w:p>
        </w:tc>
        <w:tc>
          <w:tcPr>
            <w:tcW w:w="1701" w:type="dxa"/>
          </w:tcPr>
          <w:p w14:paraId="21B58A8B" w14:textId="77777777" w:rsidR="009A6A7E" w:rsidRPr="005F4DE1" w:rsidRDefault="00890C0C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9.6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4C90C1E0" w14:textId="77777777" w:rsidR="009A6A7E" w:rsidRPr="005F4DE1" w:rsidRDefault="009A6A7E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6A7DDF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6BC980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1E0626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296F" w:rsidRPr="00A7129F" w14:paraId="4D940475" w14:textId="77777777" w:rsidTr="00CE296F">
        <w:trPr>
          <w:trHeight w:val="567"/>
        </w:trPr>
        <w:tc>
          <w:tcPr>
            <w:tcW w:w="3119" w:type="dxa"/>
          </w:tcPr>
          <w:p w14:paraId="7F0A3E77" w14:textId="16BEF525" w:rsidR="00CE296F" w:rsidRPr="005F4DE1" w:rsidRDefault="00CE296F" w:rsidP="00CE296F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Maintenance chemotherapy</w:t>
            </w:r>
          </w:p>
        </w:tc>
        <w:tc>
          <w:tcPr>
            <w:tcW w:w="1417" w:type="dxa"/>
          </w:tcPr>
          <w:p w14:paraId="470B6759" w14:textId="77777777" w:rsidR="00CE296F" w:rsidRPr="005F4DE1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701" w:type="dxa"/>
          </w:tcPr>
          <w:p w14:paraId="1B888E96" w14:textId="77777777" w:rsidR="00CE296F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701" w:type="dxa"/>
          </w:tcPr>
          <w:p w14:paraId="60D2CE62" w14:textId="77777777" w:rsidR="00CE296F" w:rsidRPr="005F4DE1" w:rsidRDefault="00CE296F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4460CB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420165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3C5BA1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296F" w:rsidRPr="00A7129F" w14:paraId="5AA12964" w14:textId="77777777" w:rsidTr="00CE296F">
        <w:trPr>
          <w:trHeight w:val="567"/>
        </w:trPr>
        <w:tc>
          <w:tcPr>
            <w:tcW w:w="3119" w:type="dxa"/>
          </w:tcPr>
          <w:p w14:paraId="427BD598" w14:textId="36CF5114" w:rsidR="00CE296F" w:rsidRPr="005F4DE1" w:rsidRDefault="00CE296F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17" w:type="dxa"/>
          </w:tcPr>
          <w:p w14:paraId="23BE00F0" w14:textId="4D0FF459" w:rsidR="00CE296F" w:rsidRPr="005F4DE1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8</w:t>
            </w:r>
          </w:p>
        </w:tc>
        <w:tc>
          <w:tcPr>
            <w:tcW w:w="1701" w:type="dxa"/>
          </w:tcPr>
          <w:p w14:paraId="4B36AD10" w14:textId="2AFFB20E" w:rsidR="00CE296F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2.8%</w:t>
            </w:r>
          </w:p>
        </w:tc>
        <w:tc>
          <w:tcPr>
            <w:tcW w:w="1701" w:type="dxa"/>
          </w:tcPr>
          <w:p w14:paraId="0B9A094B" w14:textId="7CA61990" w:rsidR="00CE296F" w:rsidRPr="005F4DE1" w:rsidRDefault="00CE296F" w:rsidP="00CE296F">
            <w:pPr>
              <w:jc w:val="right"/>
              <w:rPr>
                <w:rFonts w:ascii="Times New Roman" w:eastAsia="굴림" w:hAnsi="Times New Roman"/>
                <w:sz w:val="24"/>
                <w:szCs w:val="24"/>
              </w:rPr>
            </w:pPr>
            <w:r>
              <w:rPr>
                <w:rFonts w:ascii="Times New Roman" w:eastAsia="굴림" w:hAnsi="Times New Roman" w:hint="eastAsia"/>
                <w:sz w:val="24"/>
                <w:szCs w:val="24"/>
              </w:rPr>
              <w:t>0.953</w:t>
            </w:r>
          </w:p>
        </w:tc>
        <w:tc>
          <w:tcPr>
            <w:tcW w:w="1701" w:type="dxa"/>
          </w:tcPr>
          <w:p w14:paraId="2F634ADA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3B676A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FAF54B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296F" w:rsidRPr="00A7129F" w14:paraId="0612B539" w14:textId="77777777" w:rsidTr="00CE296F">
        <w:trPr>
          <w:trHeight w:val="567"/>
        </w:trPr>
        <w:tc>
          <w:tcPr>
            <w:tcW w:w="3119" w:type="dxa"/>
          </w:tcPr>
          <w:p w14:paraId="73BDD7F0" w14:textId="4A662E6D" w:rsidR="00CE296F" w:rsidRPr="005F4DE1" w:rsidRDefault="00CE296F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51200A1" w14:textId="781DD19F" w:rsidR="00CE296F" w:rsidRPr="005F4DE1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8</w:t>
            </w:r>
          </w:p>
        </w:tc>
        <w:tc>
          <w:tcPr>
            <w:tcW w:w="1701" w:type="dxa"/>
          </w:tcPr>
          <w:p w14:paraId="2EAF16CD" w14:textId="2E5E8F24" w:rsidR="00CE296F" w:rsidRDefault="00CE296F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35.7%</w:t>
            </w:r>
          </w:p>
        </w:tc>
        <w:tc>
          <w:tcPr>
            <w:tcW w:w="1701" w:type="dxa"/>
          </w:tcPr>
          <w:p w14:paraId="0E0A890C" w14:textId="77777777" w:rsidR="00CE296F" w:rsidRPr="005F4DE1" w:rsidRDefault="00CE296F" w:rsidP="009A6A7E">
            <w:pPr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384B47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ACCC4B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26297E" w14:textId="77777777" w:rsidR="00CE296F" w:rsidRPr="005F4DE1" w:rsidRDefault="00CE296F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6746D284" w14:textId="77777777" w:rsidTr="00CE296F">
        <w:trPr>
          <w:trHeight w:val="567"/>
        </w:trPr>
        <w:tc>
          <w:tcPr>
            <w:tcW w:w="3119" w:type="dxa"/>
          </w:tcPr>
          <w:p w14:paraId="73C78BAD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Preoperative CA19-9</w:t>
            </w:r>
          </w:p>
        </w:tc>
        <w:tc>
          <w:tcPr>
            <w:tcW w:w="1417" w:type="dxa"/>
          </w:tcPr>
          <w:p w14:paraId="494662D5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4A704E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C31B88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03F6EA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2445E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9B638C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44B097AD" w14:textId="77777777" w:rsidTr="00CE296F">
        <w:trPr>
          <w:trHeight w:val="567"/>
        </w:trPr>
        <w:tc>
          <w:tcPr>
            <w:tcW w:w="3119" w:type="dxa"/>
          </w:tcPr>
          <w:p w14:paraId="2306F7EF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sz w:val="24"/>
                <w:szCs w:val="24"/>
              </w:rPr>
              <w:t>≥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37 U/ml</w:t>
            </w:r>
          </w:p>
        </w:tc>
        <w:tc>
          <w:tcPr>
            <w:tcW w:w="1417" w:type="dxa"/>
          </w:tcPr>
          <w:p w14:paraId="5D624777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44</w:t>
            </w:r>
          </w:p>
        </w:tc>
        <w:tc>
          <w:tcPr>
            <w:tcW w:w="1701" w:type="dxa"/>
          </w:tcPr>
          <w:p w14:paraId="1E5C908D" w14:textId="77777777" w:rsidR="009A6A7E" w:rsidRPr="005F4DE1" w:rsidRDefault="00890C0C" w:rsidP="00890C0C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22.7</w:t>
            </w:r>
            <w:r w:rsidR="009A6A7E"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</w:tcPr>
          <w:p w14:paraId="60222F69" w14:textId="77777777" w:rsidR="009A6A7E" w:rsidRPr="005F4DE1" w:rsidRDefault="009A6A7E" w:rsidP="00890C0C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627403">
              <w:rPr>
                <w:rFonts w:ascii="Times New Roman" w:eastAsia="맑은 고딕" w:hAnsi="Times New Roman" w:cs="Times New Roman"/>
                <w:color w:val="FF0000"/>
                <w:kern w:val="24"/>
              </w:rPr>
              <w:t>0.</w:t>
            </w:r>
            <w:r w:rsidRPr="00627403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0</w:t>
            </w:r>
            <w:r w:rsidR="00890C0C">
              <w:rPr>
                <w:rFonts w:ascii="Times New Roman" w:eastAsia="맑은 고딕" w:hAnsi="Times New Roman" w:cs="Times New Roman" w:hint="eastAsia"/>
                <w:color w:val="FF0000"/>
                <w:kern w:val="24"/>
              </w:rPr>
              <w:t>48</w:t>
            </w:r>
          </w:p>
        </w:tc>
        <w:tc>
          <w:tcPr>
            <w:tcW w:w="1701" w:type="dxa"/>
          </w:tcPr>
          <w:p w14:paraId="1A81C635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53</w:t>
            </w:r>
          </w:p>
        </w:tc>
        <w:tc>
          <w:tcPr>
            <w:tcW w:w="1701" w:type="dxa"/>
          </w:tcPr>
          <w:p w14:paraId="7F9DAAC7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99</w:t>
            </w:r>
          </w:p>
        </w:tc>
        <w:tc>
          <w:tcPr>
            <w:tcW w:w="1701" w:type="dxa"/>
          </w:tcPr>
          <w:p w14:paraId="5EAD9817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3-3.259</w:t>
            </w:r>
          </w:p>
        </w:tc>
      </w:tr>
      <w:tr w:rsidR="009A6A7E" w:rsidRPr="00A7129F" w14:paraId="52537B4E" w14:textId="77777777" w:rsidTr="00CE296F">
        <w:trPr>
          <w:trHeight w:val="567"/>
        </w:trPr>
        <w:tc>
          <w:tcPr>
            <w:tcW w:w="3119" w:type="dxa"/>
            <w:tcBorders>
              <w:bottom w:val="single" w:sz="4" w:space="0" w:color="auto"/>
            </w:tcBorders>
          </w:tcPr>
          <w:p w14:paraId="45B7A236" w14:textId="77777777" w:rsidR="009A6A7E" w:rsidRPr="005F4DE1" w:rsidRDefault="009A6A7E" w:rsidP="009A6A7E">
            <w:pPr>
              <w:spacing w:line="480" w:lineRule="auto"/>
              <w:ind w:firstLineChars="100" w:firstLine="24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&lt;37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Pr="005F4DE1">
              <w:rPr>
                <w:rFonts w:ascii="Times New Roman" w:hAnsi="Times New Roman"/>
                <w:kern w:val="2"/>
                <w:sz w:val="24"/>
                <w:szCs w:val="24"/>
              </w:rPr>
              <w:t>U/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D6CDB5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9E554C" w14:textId="77777777" w:rsidR="009A6A7E" w:rsidRPr="005F4DE1" w:rsidRDefault="009A6A7E" w:rsidP="00890C0C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5</w:t>
            </w:r>
            <w:r w:rsidR="00890C0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</w:rPr>
              <w:t>.9</w:t>
            </w: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3B1575" w14:textId="77777777" w:rsidR="009A6A7E" w:rsidRPr="005F4DE1" w:rsidRDefault="009A6A7E" w:rsidP="009A6A7E">
            <w:pPr>
              <w:pStyle w:val="a7"/>
              <w:wordWrap w:val="0"/>
              <w:spacing w:before="0" w:beforeAutospacing="0" w:after="0" w:afterAutospacing="0" w:line="360" w:lineRule="auto"/>
              <w:jc w:val="right"/>
              <w:rPr>
                <w:rFonts w:ascii="Times New Roman" w:hAnsi="Times New Roman" w:cs="Times New Roman"/>
              </w:rPr>
            </w:pPr>
            <w:r w:rsidRPr="005F4DE1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B302F8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85B949" w14:textId="77777777" w:rsidR="009A6A7E" w:rsidRPr="005F4DE1" w:rsidRDefault="00890C0C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221384" w14:textId="77777777" w:rsidR="009A6A7E" w:rsidRPr="005F4DE1" w:rsidRDefault="009A6A7E" w:rsidP="009A6A7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6A7E" w:rsidRPr="00A7129F" w14:paraId="225B5EF1" w14:textId="77777777" w:rsidTr="009A6A7E">
        <w:trPr>
          <w:trHeight w:val="567"/>
        </w:trPr>
        <w:tc>
          <w:tcPr>
            <w:tcW w:w="13041" w:type="dxa"/>
            <w:gridSpan w:val="7"/>
            <w:tcBorders>
              <w:top w:val="single" w:sz="4" w:space="0" w:color="auto"/>
            </w:tcBorders>
          </w:tcPr>
          <w:p w14:paraId="67AE3CB2" w14:textId="77777777" w:rsidR="009A6A7E" w:rsidRPr="002E3087" w:rsidRDefault="009A6A7E" w:rsidP="00371E7A">
            <w:pPr>
              <w:widowControl w:val="0"/>
              <w:wordWrap w:val="0"/>
              <w:autoSpaceDE w:val="0"/>
              <w:autoSpaceDN w:val="0"/>
              <w:spacing w:line="480" w:lineRule="auto"/>
              <w:ind w:firstLine="2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17CDF">
              <w:rPr>
                <w:rFonts w:ascii="Times New Roman" w:hAnsi="Times New Roman" w:hint="eastAsia"/>
                <w:i/>
                <w:kern w:val="2"/>
                <w:sz w:val="24"/>
                <w:szCs w:val="24"/>
              </w:rPr>
              <w:t>Abbreviations: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</w:t>
            </w:r>
            <w:r w:rsidR="008F76DC">
              <w:rPr>
                <w:rFonts w:ascii="Times New Roman" w:hAnsi="Times New Roman" w:hint="eastAsia"/>
                <w:kern w:val="2"/>
                <w:sz w:val="24"/>
                <w:szCs w:val="24"/>
              </w:rPr>
              <w:t>O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 xml:space="preserve"> =</w:t>
            </w:r>
            <w:r w:rsidRPr="003C0878"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  <w:r w:rsidR="008F76DC">
              <w:rPr>
                <w:rFonts w:ascii="Times New Roman" w:hAnsi="Times New Roman" w:hint="eastAsia"/>
                <w:kern w:val="2"/>
                <w:sz w:val="24"/>
                <w:szCs w:val="24"/>
              </w:rPr>
              <w:t>overall survival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; CI = confidence interval; WD = well-differentiated; MD = moderate-differentiated; PD = poor-differentiated.</w:t>
            </w:r>
          </w:p>
        </w:tc>
      </w:tr>
    </w:tbl>
    <w:p w14:paraId="26561B12" w14:textId="77777777" w:rsidR="009A6A7E" w:rsidRPr="0079446D" w:rsidRDefault="009A6A7E" w:rsidP="009A6A7E">
      <w:pPr>
        <w:rPr>
          <w:rFonts w:ascii="Times New Roman" w:hAnsi="Times New Roman"/>
          <w:sz w:val="24"/>
          <w:szCs w:val="24"/>
        </w:rPr>
      </w:pPr>
    </w:p>
    <w:p w14:paraId="50593B02" w14:textId="77777777" w:rsidR="006009AE" w:rsidRPr="009A6A7E" w:rsidRDefault="006009AE">
      <w:pPr>
        <w:rPr>
          <w:rFonts w:ascii="Times New Roman" w:hAnsi="Times New Roman"/>
          <w:sz w:val="24"/>
          <w:szCs w:val="24"/>
        </w:rPr>
      </w:pPr>
    </w:p>
    <w:sectPr w:rsidR="006009AE" w:rsidRPr="009A6A7E" w:rsidSect="00BB16A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BC2B5" w14:textId="77777777" w:rsidR="00CF1EB2" w:rsidRDefault="00CF1EB2" w:rsidP="008D3C90">
      <w:pPr>
        <w:spacing w:after="0" w:line="240" w:lineRule="auto"/>
      </w:pPr>
      <w:r>
        <w:separator/>
      </w:r>
    </w:p>
  </w:endnote>
  <w:endnote w:type="continuationSeparator" w:id="0">
    <w:p w14:paraId="38ECA255" w14:textId="77777777" w:rsidR="00CF1EB2" w:rsidRDefault="00CF1EB2" w:rsidP="008D3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69EB4" w14:textId="77777777" w:rsidR="00CF1EB2" w:rsidRDefault="00CF1EB2" w:rsidP="008D3C90">
      <w:pPr>
        <w:spacing w:after="0" w:line="240" w:lineRule="auto"/>
      </w:pPr>
      <w:r>
        <w:separator/>
      </w:r>
    </w:p>
  </w:footnote>
  <w:footnote w:type="continuationSeparator" w:id="0">
    <w:p w14:paraId="103C7C1D" w14:textId="77777777" w:rsidR="00CF1EB2" w:rsidRDefault="00CF1EB2" w:rsidP="008D3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2CB"/>
    <w:rsid w:val="000118E9"/>
    <w:rsid w:val="00011ABD"/>
    <w:rsid w:val="000562A2"/>
    <w:rsid w:val="00056E19"/>
    <w:rsid w:val="000C02A3"/>
    <w:rsid w:val="000C34F0"/>
    <w:rsid w:val="00102EA5"/>
    <w:rsid w:val="00194100"/>
    <w:rsid w:val="001B2F6A"/>
    <w:rsid w:val="001F6E2E"/>
    <w:rsid w:val="002E3087"/>
    <w:rsid w:val="0031103F"/>
    <w:rsid w:val="00312772"/>
    <w:rsid w:val="00313238"/>
    <w:rsid w:val="003142B3"/>
    <w:rsid w:val="00317CDF"/>
    <w:rsid w:val="00326507"/>
    <w:rsid w:val="00337C0D"/>
    <w:rsid w:val="00342EF9"/>
    <w:rsid w:val="00351C6F"/>
    <w:rsid w:val="00371E7A"/>
    <w:rsid w:val="00390B00"/>
    <w:rsid w:val="003A0194"/>
    <w:rsid w:val="003C0878"/>
    <w:rsid w:val="003D6590"/>
    <w:rsid w:val="003E5CBE"/>
    <w:rsid w:val="0041105F"/>
    <w:rsid w:val="0046537A"/>
    <w:rsid w:val="00486313"/>
    <w:rsid w:val="00492F68"/>
    <w:rsid w:val="004C5177"/>
    <w:rsid w:val="004C5695"/>
    <w:rsid w:val="004F3514"/>
    <w:rsid w:val="0051074E"/>
    <w:rsid w:val="00522EE4"/>
    <w:rsid w:val="00560D68"/>
    <w:rsid w:val="005C3E07"/>
    <w:rsid w:val="005C6E54"/>
    <w:rsid w:val="005D5ADC"/>
    <w:rsid w:val="005F4DE1"/>
    <w:rsid w:val="006009AE"/>
    <w:rsid w:val="00627403"/>
    <w:rsid w:val="006C485C"/>
    <w:rsid w:val="00725AA8"/>
    <w:rsid w:val="00772388"/>
    <w:rsid w:val="0079072F"/>
    <w:rsid w:val="0079446D"/>
    <w:rsid w:val="007D23B0"/>
    <w:rsid w:val="007D4AAE"/>
    <w:rsid w:val="007D5F6B"/>
    <w:rsid w:val="008030AD"/>
    <w:rsid w:val="0081122F"/>
    <w:rsid w:val="00835C16"/>
    <w:rsid w:val="00861C69"/>
    <w:rsid w:val="00890C0C"/>
    <w:rsid w:val="008A4B17"/>
    <w:rsid w:val="008D075B"/>
    <w:rsid w:val="008D3014"/>
    <w:rsid w:val="008D3C90"/>
    <w:rsid w:val="008E05FB"/>
    <w:rsid w:val="008E26F3"/>
    <w:rsid w:val="008F1008"/>
    <w:rsid w:val="008F76DC"/>
    <w:rsid w:val="00907320"/>
    <w:rsid w:val="009852CB"/>
    <w:rsid w:val="009A6A7E"/>
    <w:rsid w:val="009C7DAB"/>
    <w:rsid w:val="009D297A"/>
    <w:rsid w:val="009D73BD"/>
    <w:rsid w:val="00A201C5"/>
    <w:rsid w:val="00A24280"/>
    <w:rsid w:val="00A322DC"/>
    <w:rsid w:val="00A567E4"/>
    <w:rsid w:val="00A7129F"/>
    <w:rsid w:val="00A95E9F"/>
    <w:rsid w:val="00AB0755"/>
    <w:rsid w:val="00AB5CB3"/>
    <w:rsid w:val="00B059C6"/>
    <w:rsid w:val="00B53652"/>
    <w:rsid w:val="00B731DC"/>
    <w:rsid w:val="00B86F41"/>
    <w:rsid w:val="00BB16A3"/>
    <w:rsid w:val="00BC0FA6"/>
    <w:rsid w:val="00BD34CF"/>
    <w:rsid w:val="00C47AE7"/>
    <w:rsid w:val="00CB21C7"/>
    <w:rsid w:val="00CB269E"/>
    <w:rsid w:val="00CE296F"/>
    <w:rsid w:val="00CE5692"/>
    <w:rsid w:val="00CF1EB2"/>
    <w:rsid w:val="00D17A78"/>
    <w:rsid w:val="00D25F66"/>
    <w:rsid w:val="00D2743E"/>
    <w:rsid w:val="00D4223B"/>
    <w:rsid w:val="00D612C1"/>
    <w:rsid w:val="00D87DE2"/>
    <w:rsid w:val="00D97D65"/>
    <w:rsid w:val="00E33D6E"/>
    <w:rsid w:val="00E35B57"/>
    <w:rsid w:val="00E47CF6"/>
    <w:rsid w:val="00E93665"/>
    <w:rsid w:val="00ED12A1"/>
    <w:rsid w:val="00EF533E"/>
    <w:rsid w:val="00F1372B"/>
    <w:rsid w:val="00F21BE4"/>
    <w:rsid w:val="00F2717D"/>
    <w:rsid w:val="00F5339A"/>
    <w:rsid w:val="00F60C19"/>
    <w:rsid w:val="00F9262C"/>
    <w:rsid w:val="00FB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D21281"/>
  <w15:docId w15:val="{5FD05889-BAC8-4691-8A17-A9461B42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CBE"/>
    <w:pPr>
      <w:jc w:val="left"/>
    </w:pPr>
    <w:rPr>
      <w:rFonts w:ascii="Calibri" w:eastAsia="맑은 고딕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C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D3C90"/>
  </w:style>
  <w:style w:type="paragraph" w:styleId="a4">
    <w:name w:val="footer"/>
    <w:basedOn w:val="a"/>
    <w:link w:val="Char0"/>
    <w:uiPriority w:val="99"/>
    <w:unhideWhenUsed/>
    <w:rsid w:val="008D3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D3C90"/>
  </w:style>
  <w:style w:type="paragraph" w:styleId="a5">
    <w:name w:val="List Paragraph"/>
    <w:basedOn w:val="a"/>
    <w:uiPriority w:val="34"/>
    <w:qFormat/>
    <w:rsid w:val="000118E9"/>
    <w:pPr>
      <w:ind w:leftChars="400" w:left="800"/>
    </w:pPr>
  </w:style>
  <w:style w:type="table" w:styleId="a6">
    <w:name w:val="Table Grid"/>
    <w:basedOn w:val="a1"/>
    <w:uiPriority w:val="59"/>
    <w:rsid w:val="00AB0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560D6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1B2F6A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B2F6A"/>
  </w:style>
  <w:style w:type="character" w:customStyle="1" w:styleId="Char1">
    <w:name w:val="메모 텍스트 Char"/>
    <w:basedOn w:val="a0"/>
    <w:link w:val="a9"/>
    <w:uiPriority w:val="99"/>
    <w:semiHidden/>
    <w:rsid w:val="001B2F6A"/>
    <w:rPr>
      <w:rFonts w:ascii="Calibri" w:eastAsia="맑은 고딕" w:hAnsi="Calibri" w:cs="Times New Roman"/>
      <w:kern w:val="0"/>
      <w:sz w:val="22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B2F6A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B2F6A"/>
    <w:rPr>
      <w:rFonts w:ascii="Calibri" w:eastAsia="맑은 고딕" w:hAnsi="Calibri" w:cs="Times New Roman"/>
      <w:b/>
      <w:bCs/>
      <w:kern w:val="0"/>
      <w:sz w:val="22"/>
    </w:rPr>
  </w:style>
  <w:style w:type="paragraph" w:styleId="ab">
    <w:name w:val="Balloon Text"/>
    <w:basedOn w:val="a"/>
    <w:link w:val="Char3"/>
    <w:uiPriority w:val="99"/>
    <w:semiHidden/>
    <w:unhideWhenUsed/>
    <w:rsid w:val="001B2F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1B2F6A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H</dc:creator>
  <cp:lastModifiedBy>KBH</cp:lastModifiedBy>
  <cp:revision>2</cp:revision>
  <dcterms:created xsi:type="dcterms:W3CDTF">2017-01-12T04:39:00Z</dcterms:created>
  <dcterms:modified xsi:type="dcterms:W3CDTF">2017-01-12T04:39:00Z</dcterms:modified>
</cp:coreProperties>
</file>